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12C9BA" w14:textId="77777777" w:rsidR="00D00311" w:rsidRPr="00732045" w:rsidRDefault="00D00311" w:rsidP="00EB712E">
      <w:pPr>
        <w:rPr>
          <w:rFonts w:ascii="Times New Roman" w:hAnsi="Times New Roman"/>
          <w:b/>
          <w:bCs/>
          <w:color w:val="000000" w:themeColor="text1"/>
          <w:sz w:val="22"/>
          <w:szCs w:val="22"/>
        </w:rPr>
      </w:pPr>
    </w:p>
    <w:p w14:paraId="294B4B99" w14:textId="1B2DEAD9" w:rsidR="00633EF2" w:rsidRPr="00732045" w:rsidRDefault="00BE2198" w:rsidP="00370563">
      <w:pPr>
        <w:widowControl/>
        <w:jc w:val="left"/>
        <w:rPr>
          <w:rFonts w:ascii="Times New Roman" w:eastAsiaTheme="minorEastAsia" w:hAnsi="Times New Roman"/>
          <w:b/>
          <w:color w:val="000000" w:themeColor="text1"/>
          <w:sz w:val="22"/>
          <w:szCs w:val="22"/>
        </w:rPr>
      </w:pPr>
      <w:r w:rsidRPr="00732045">
        <w:rPr>
          <w:rFonts w:ascii="Times New Roman" w:hAnsi="Times New Roman"/>
          <w:b/>
          <w:color w:val="000000" w:themeColor="text1"/>
          <w:sz w:val="22"/>
          <w:szCs w:val="22"/>
        </w:rPr>
        <w:t xml:space="preserve">Supplemental </w:t>
      </w:r>
      <w:r w:rsidRPr="00732045">
        <w:rPr>
          <w:rFonts w:ascii="Times New Roman" w:eastAsia="ＭＳ Ｐゴシック" w:hAnsi="Times New Roman"/>
          <w:b/>
          <w:bCs/>
          <w:color w:val="000000" w:themeColor="text1"/>
          <w:sz w:val="22"/>
          <w:szCs w:val="22"/>
        </w:rPr>
        <w:t xml:space="preserve">Table S3. </w:t>
      </w:r>
      <w:r w:rsidR="00EB712E" w:rsidRPr="00732045">
        <w:rPr>
          <w:rFonts w:ascii="Times New Roman" w:eastAsia="ＭＳ Ｐゴシック" w:hAnsi="Times New Roman"/>
          <w:b/>
          <w:sz w:val="22"/>
          <w:szCs w:val="22"/>
        </w:rPr>
        <w:t xml:space="preserve">Upregulated and downregulated genes in </w:t>
      </w:r>
      <w:r w:rsidR="00EB712E" w:rsidRPr="00732045">
        <w:rPr>
          <w:rFonts w:ascii="Times New Roman" w:hAnsi="Times New Roman"/>
          <w:b/>
          <w:sz w:val="22"/>
          <w:szCs w:val="22"/>
        </w:rPr>
        <w:t>K562-FLT3</w:t>
      </w:r>
      <w:r w:rsidR="00EB712E" w:rsidRPr="00732045">
        <w:rPr>
          <w:rFonts w:ascii="Times New Roman" w:hAnsi="Times New Roman"/>
          <w:b/>
          <w:sz w:val="22"/>
          <w:szCs w:val="22"/>
          <w:vertAlign w:val="superscript"/>
        </w:rPr>
        <w:t>ITD/WT</w:t>
      </w:r>
      <w:r w:rsidR="00EB712E" w:rsidRPr="00732045">
        <w:rPr>
          <w:rFonts w:ascii="Times New Roman" w:eastAsia="ＭＳ Ｐゴシック" w:hAnsi="Times New Roman"/>
          <w:b/>
          <w:i/>
          <w:iCs/>
          <w:sz w:val="22"/>
          <w:szCs w:val="22"/>
        </w:rPr>
        <w:t xml:space="preserve"> </w:t>
      </w:r>
      <w:r w:rsidR="00EB712E" w:rsidRPr="00732045">
        <w:rPr>
          <w:rFonts w:ascii="Times New Roman" w:eastAsia="ＭＳ Ｐゴシック" w:hAnsi="Times New Roman"/>
          <w:b/>
          <w:sz w:val="22"/>
          <w:szCs w:val="22"/>
        </w:rPr>
        <w:t xml:space="preserve">cells compared with those in parent </w:t>
      </w:r>
      <w:r w:rsidR="00EB712E" w:rsidRPr="00732045">
        <w:rPr>
          <w:rFonts w:ascii="Times New Roman" w:hAnsi="Times New Roman"/>
          <w:b/>
          <w:sz w:val="22"/>
          <w:szCs w:val="22"/>
        </w:rPr>
        <w:t>K562-FLT3</w:t>
      </w:r>
      <w:r w:rsidR="00EB712E" w:rsidRPr="00732045">
        <w:rPr>
          <w:rFonts w:ascii="Times New Roman" w:hAnsi="Times New Roman"/>
          <w:b/>
          <w:sz w:val="22"/>
          <w:szCs w:val="22"/>
          <w:vertAlign w:val="superscript"/>
        </w:rPr>
        <w:t>WT/WT</w:t>
      </w:r>
      <w:r w:rsidR="00EB712E" w:rsidRPr="00732045">
        <w:rPr>
          <w:rFonts w:ascii="Times New Roman" w:eastAsia="ＭＳ Ｐゴシック" w:hAnsi="Times New Roman"/>
          <w:b/>
          <w:sz w:val="22"/>
          <w:szCs w:val="22"/>
        </w:rPr>
        <w:t xml:space="preserve"> cells</w:t>
      </w:r>
      <w:r w:rsidR="00EB712E" w:rsidRPr="00732045">
        <w:rPr>
          <w:rFonts w:ascii="Times New Roman" w:hAnsi="Times New Roman"/>
          <w:b/>
          <w:sz w:val="22"/>
          <w:szCs w:val="22"/>
        </w:rPr>
        <w:t>.</w:t>
      </w:r>
    </w:p>
    <w:tbl>
      <w:tblPr>
        <w:tblpPr w:leftFromText="142" w:rightFromText="142" w:vertAnchor="text" w:horzAnchor="page" w:tblpX="1702" w:tblpY="212"/>
        <w:tblW w:w="8432" w:type="dxa"/>
        <w:tblLook w:val="04A0" w:firstRow="1" w:lastRow="0" w:firstColumn="1" w:lastColumn="0" w:noHBand="0" w:noVBand="1"/>
      </w:tblPr>
      <w:tblGrid>
        <w:gridCol w:w="681"/>
        <w:gridCol w:w="1856"/>
        <w:gridCol w:w="10"/>
        <w:gridCol w:w="1209"/>
        <w:gridCol w:w="10"/>
        <w:gridCol w:w="639"/>
        <w:gridCol w:w="3108"/>
        <w:gridCol w:w="919"/>
      </w:tblGrid>
      <w:tr w:rsidR="00633EF2" w:rsidRPr="00732045" w14:paraId="2505E887" w14:textId="77777777" w:rsidTr="00732045">
        <w:trPr>
          <w:trHeight w:val="375"/>
        </w:trPr>
        <w:tc>
          <w:tcPr>
            <w:tcW w:w="681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9E65D66" w14:textId="01CC1E3E" w:rsidR="00633EF2" w:rsidRPr="00732045" w:rsidRDefault="00370563" w:rsidP="00633EF2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Rank</w:t>
            </w:r>
          </w:p>
        </w:tc>
        <w:tc>
          <w:tcPr>
            <w:tcW w:w="1856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599B87E" w14:textId="77777777" w:rsidR="00633EF2" w:rsidRPr="00732045" w:rsidRDefault="00633EF2" w:rsidP="00633EF2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Probe Name</w:t>
            </w:r>
          </w:p>
        </w:tc>
        <w:tc>
          <w:tcPr>
            <w:tcW w:w="1219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5479A94" w14:textId="77777777" w:rsidR="00633EF2" w:rsidRPr="00732045" w:rsidRDefault="00633EF2" w:rsidP="00633EF2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Gene symbol</w:t>
            </w:r>
          </w:p>
        </w:tc>
        <w:tc>
          <w:tcPr>
            <w:tcW w:w="3757" w:type="dxa"/>
            <w:gridSpan w:val="3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70213AE" w14:textId="77777777" w:rsidR="00633EF2" w:rsidRPr="00732045" w:rsidRDefault="00633EF2" w:rsidP="00633EF2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Description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</w:tcPr>
          <w:p w14:paraId="65B9D3F9" w14:textId="241B2B43" w:rsidR="00633EF2" w:rsidRPr="00732045" w:rsidRDefault="00370563" w:rsidP="00633EF2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Fold change</w:t>
            </w:r>
          </w:p>
        </w:tc>
      </w:tr>
      <w:tr w:rsidR="00633EF2" w:rsidRPr="00732045" w14:paraId="1135F741" w14:textId="77777777" w:rsidTr="00266549">
        <w:trPr>
          <w:trHeight w:val="435"/>
        </w:trPr>
        <w:tc>
          <w:tcPr>
            <w:tcW w:w="2547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63A30" w14:textId="77777777" w:rsidR="00633EF2" w:rsidRPr="00732045" w:rsidRDefault="00633EF2" w:rsidP="00034271">
            <w:pPr>
              <w:widowControl/>
              <w:ind w:leftChars="-50" w:left="-105"/>
              <w:jc w:val="left"/>
              <w:rPr>
                <w:rFonts w:ascii="Times New Roman" w:eastAsia="ＭＳ Ｐゴシック" w:hAnsi="Times New Roman"/>
                <w:sz w:val="22"/>
                <w:szCs w:val="22"/>
                <w:u w:val="single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  <w:u w:val="single"/>
              </w:rPr>
              <w:t>Upregulated genes</w:t>
            </w:r>
          </w:p>
        </w:tc>
        <w:tc>
          <w:tcPr>
            <w:tcW w:w="121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337A6" w14:textId="77777777" w:rsidR="00633EF2" w:rsidRPr="00732045" w:rsidRDefault="00633EF2" w:rsidP="00633EF2">
            <w:pPr>
              <w:widowControl/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 </w:t>
            </w:r>
          </w:p>
        </w:tc>
        <w:tc>
          <w:tcPr>
            <w:tcW w:w="374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DAD105" w14:textId="77777777" w:rsidR="00633EF2" w:rsidRPr="00732045" w:rsidRDefault="00633EF2" w:rsidP="00633EF2">
            <w:pPr>
              <w:widowControl/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 </w:t>
            </w:r>
          </w:p>
        </w:tc>
        <w:tc>
          <w:tcPr>
            <w:tcW w:w="91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</w:tcPr>
          <w:p w14:paraId="27916E01" w14:textId="77777777" w:rsidR="00633EF2" w:rsidRPr="00732045" w:rsidRDefault="00633EF2" w:rsidP="00633EF2">
            <w:pPr>
              <w:widowControl/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</w:tr>
      <w:tr w:rsidR="00370563" w:rsidRPr="00732045" w14:paraId="22D5A945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B38C0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D0A2B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23_P339098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C0D74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ID2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D0279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Inhibitor of DNA binding 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47B93" w14:textId="368D7DEC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4.29 </w:t>
            </w:r>
          </w:p>
        </w:tc>
      </w:tr>
      <w:tr w:rsidR="00370563" w:rsidRPr="00732045" w14:paraId="61AC54CB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B8C9C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E46FE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33_P3220837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563DBD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EPHB6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B4FBB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Ephrin type-B receptor 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E8B22" w14:textId="6D248765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3.28 </w:t>
            </w:r>
          </w:p>
        </w:tc>
      </w:tr>
      <w:tr w:rsidR="00370563" w:rsidRPr="00732045" w14:paraId="62A4D561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3DC77D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AD4C8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24_P160969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1FCB6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CD52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895ED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CD52 molecu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C8DB3" w14:textId="2D6B248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2.96 </w:t>
            </w:r>
          </w:p>
        </w:tc>
      </w:tr>
      <w:tr w:rsidR="00370563" w:rsidRPr="00732045" w14:paraId="5732B8F2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AE3C5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0EE3C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33_P3350621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03C54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OSBPL6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735C3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Oxysterol-binding protein-related protein 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64C1D" w14:textId="02652C2F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2.88 </w:t>
            </w:r>
          </w:p>
        </w:tc>
      </w:tr>
      <w:tr w:rsidR="00370563" w:rsidRPr="00732045" w14:paraId="0AB5573B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DEF89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B2984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33_P3393010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4A97C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ADRBK2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6CFB0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Beta-adrenergic receptor kinase 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A8461" w14:textId="7E5CB214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2.54 </w:t>
            </w:r>
          </w:p>
        </w:tc>
      </w:tr>
      <w:tr w:rsidR="00370563" w:rsidRPr="00732045" w14:paraId="31D92961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02BAD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6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8835B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23_P62752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42F65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SLC6A9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B20C4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Sodium- and chloride-dependent glycine transporter 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4C868" w14:textId="4528B383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2.05 </w:t>
            </w:r>
          </w:p>
        </w:tc>
      </w:tr>
      <w:tr w:rsidR="00370563" w:rsidRPr="00732045" w14:paraId="5FA10BDC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541C8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983CE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23_P154605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229E9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BTG2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EB2B2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 xml:space="preserve">BTG anti-proliferation factor 2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A5BD0" w14:textId="457B77F0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2.02 </w:t>
            </w:r>
          </w:p>
        </w:tc>
      </w:tr>
      <w:tr w:rsidR="00370563" w:rsidRPr="00732045" w14:paraId="1DF3F8A1" w14:textId="77777777" w:rsidTr="00266549">
        <w:trPr>
          <w:trHeight w:val="165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50D3D5" w14:textId="77777777" w:rsidR="00370563" w:rsidRPr="00732045" w:rsidRDefault="00370563" w:rsidP="00370563">
            <w:pPr>
              <w:widowControl/>
              <w:jc w:val="center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 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B7535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 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2C627F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 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B7FDE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570C4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</w:tr>
      <w:tr w:rsidR="00370563" w:rsidRPr="00732045" w14:paraId="417FFC19" w14:textId="2CB519BD" w:rsidTr="00266549">
        <w:trPr>
          <w:gridAfter w:val="1"/>
          <w:wAfter w:w="919" w:type="dxa"/>
          <w:trHeight w:val="300"/>
        </w:trPr>
        <w:tc>
          <w:tcPr>
            <w:tcW w:w="25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601D8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  <w:u w:val="single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  <w:u w:val="single"/>
              </w:rPr>
              <w:t>Downregulated genes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18EA4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C144AA2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9428C" w14:textId="77777777" w:rsidR="00370563" w:rsidRPr="00732045" w:rsidRDefault="00370563" w:rsidP="00370563">
            <w:pPr>
              <w:widowControl/>
              <w:spacing w:after="160" w:line="259" w:lineRule="auto"/>
              <w:jc w:val="left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70563" w:rsidRPr="00732045" w14:paraId="36561971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71D5A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DF078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32_P217140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EFF38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ISX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1AFBC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Intestine-specific homeobox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F6F1A" w14:textId="331EAD00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>0.0</w:t>
            </w:r>
            <w:r w:rsidRPr="00732045">
              <w:rPr>
                <w:rFonts w:ascii="Times New Roman" w:eastAsiaTheme="minorEastAsia" w:hAnsi="Times New Roman"/>
                <w:sz w:val="22"/>
                <w:szCs w:val="22"/>
              </w:rPr>
              <w:t>1</w:t>
            </w:r>
            <w:r w:rsidRPr="00732045"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</w:tr>
      <w:tr w:rsidR="00370563" w:rsidRPr="00732045" w14:paraId="2373F195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ACFE1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5BDAF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33_P3246268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ABF56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HOXD13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B1B23" w14:textId="6DC29B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Homeobox protein Hox-D13;</w:t>
            </w:r>
            <w:r w:rsidR="00266549" w:rsidRPr="00732045">
              <w:rPr>
                <w:rFonts w:ascii="Times New Roman" w:eastAsia="ＭＳ Ｐゴシック" w:hAnsi="Times New Roman"/>
                <w:sz w:val="22"/>
                <w:szCs w:val="22"/>
              </w:rPr>
              <w:t xml:space="preserve"> </w:t>
            </w: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HOXD13 ortholo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CDFD6" w14:textId="406E44D8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01 </w:t>
            </w:r>
          </w:p>
        </w:tc>
      </w:tr>
      <w:tr w:rsidR="00370563" w:rsidRPr="00732045" w14:paraId="6B05BF8D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796A1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A6C7D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33_P3228315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0D49F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CARD14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9B01A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Caspase recruitment domain-containing</w:t>
            </w:r>
          </w:p>
          <w:p w14:paraId="2125B535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 xml:space="preserve"> protein 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56AFA" w14:textId="6153E5F0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01 </w:t>
            </w:r>
          </w:p>
        </w:tc>
      </w:tr>
      <w:tr w:rsidR="00370563" w:rsidRPr="00732045" w14:paraId="65505ABB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2700B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13E85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23_P201711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85D11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S100A6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72C78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Protein S100-A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1C286" w14:textId="6AA90F5D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02 </w:t>
            </w:r>
          </w:p>
        </w:tc>
      </w:tr>
      <w:tr w:rsidR="00370563" w:rsidRPr="00732045" w14:paraId="37C830D1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59FC8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FB26C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23_P148541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C88E4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CTAG1A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C5A63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Cancer/testis antigen 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44D58" w14:textId="72BF4131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02 </w:t>
            </w:r>
          </w:p>
        </w:tc>
      </w:tr>
      <w:tr w:rsidR="00370563" w:rsidRPr="00732045" w14:paraId="74A00A17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5818B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6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76D23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23_P157299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2C809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AEBP1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0BF89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dipocyte enhancer-binding protein 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0C270" w14:textId="2E34EFE9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10 </w:t>
            </w:r>
          </w:p>
        </w:tc>
      </w:tr>
      <w:tr w:rsidR="00370563" w:rsidRPr="00732045" w14:paraId="46D5DB6F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01888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9DCC5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24_P112941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7305B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LINGO1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6F523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 xml:space="preserve">Leucine-rich repeat and immunoglobulin-like domain-containing </w:t>
            </w:r>
            <w:proofErr w:type="spellStart"/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nogo</w:t>
            </w:r>
            <w:proofErr w:type="spellEnd"/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 xml:space="preserve"> receptor-interacting protein 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73701" w14:textId="3FE481E8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11 </w:t>
            </w:r>
          </w:p>
        </w:tc>
      </w:tr>
      <w:tr w:rsidR="00370563" w:rsidRPr="00732045" w14:paraId="7D6094DA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00267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8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8E211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23_P204751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565F0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ASIC1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49822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cid-sensing ion channel 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D1237" w14:textId="3C5866F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11 </w:t>
            </w:r>
          </w:p>
        </w:tc>
      </w:tr>
      <w:tr w:rsidR="00370563" w:rsidRPr="00732045" w14:paraId="23052C7F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B7D55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9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415BF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23_P404059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32192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PASD1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BA825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Circadian clock protein PASD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E5F92" w14:textId="2672E8B9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12 </w:t>
            </w:r>
          </w:p>
        </w:tc>
      </w:tr>
      <w:tr w:rsidR="00370563" w:rsidRPr="00732045" w14:paraId="40B3BF62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8D06B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1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048E6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32_P103695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989F4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FAM92A1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E2CC9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Protein FAM92A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8D803" w14:textId="2156D6A1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12 </w:t>
            </w:r>
          </w:p>
        </w:tc>
      </w:tr>
      <w:tr w:rsidR="00370563" w:rsidRPr="00732045" w14:paraId="7109180E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1F9B4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1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545D6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33_P3330911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4D53F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BCAS1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595B2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Breast carcinoma-amplified sequence 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CB644" w14:textId="1B7494AA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12 </w:t>
            </w:r>
          </w:p>
        </w:tc>
      </w:tr>
      <w:tr w:rsidR="00370563" w:rsidRPr="00732045" w14:paraId="424C7A94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CCAA0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1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60138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23_P112554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97173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COL15A1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213C8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Collagen alpha-1(XV) chai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DB2AD" w14:textId="6277FDBF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17 </w:t>
            </w:r>
          </w:p>
        </w:tc>
      </w:tr>
      <w:tr w:rsidR="00370563" w:rsidRPr="00732045" w14:paraId="02FC1DD3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7508B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1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990A1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24_P210569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E49CE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SCG3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22B17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Secretogranin-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C0797" w14:textId="304E66DF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18 </w:t>
            </w:r>
          </w:p>
        </w:tc>
      </w:tr>
      <w:tr w:rsidR="00370563" w:rsidRPr="00732045" w14:paraId="158E5986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0E5C5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1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B804D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23_P500433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5CA42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CARD9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D4056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Caspase recruitment domain-containing protein 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9EE79" w14:textId="4ACD54B9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18 </w:t>
            </w:r>
          </w:p>
        </w:tc>
      </w:tr>
      <w:tr w:rsidR="00370563" w:rsidRPr="00732045" w14:paraId="6BEAB31F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D1AB0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1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57D79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24_P304423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B52E4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IGF1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7B6B0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Insulin-like growth factor I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8712D" w14:textId="423823A2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19 </w:t>
            </w:r>
          </w:p>
        </w:tc>
      </w:tr>
      <w:tr w:rsidR="00370563" w:rsidRPr="00732045" w14:paraId="2A01C0CF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69C22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16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07F2C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24_P309095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1B8503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RELN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AAF9D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Reeli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FE6B0" w14:textId="7EBBE34D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19 </w:t>
            </w:r>
          </w:p>
        </w:tc>
      </w:tr>
      <w:tr w:rsidR="00370563" w:rsidRPr="00732045" w14:paraId="639CE49C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E9AFF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1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CDB4B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32_P109683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577A1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PAGE2B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B3BD9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Putative G antigen family E member 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3D4F1" w14:textId="090BFEEE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20 </w:t>
            </w:r>
          </w:p>
        </w:tc>
      </w:tr>
      <w:tr w:rsidR="00370563" w:rsidRPr="00732045" w14:paraId="182B1E5B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B2451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18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D03A2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23_P56736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106E9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TUBA3D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3072B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Tubulin alpha-3C/D chai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6C408" w14:textId="2C3FB0FA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21 </w:t>
            </w:r>
          </w:p>
        </w:tc>
      </w:tr>
      <w:tr w:rsidR="00370563" w:rsidRPr="00732045" w14:paraId="11942E96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84C6B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19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88A07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23_P501007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3EA44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EFEMP1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EDD43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 xml:space="preserve">EGF-containing fibulin-like extracellular </w:t>
            </w:r>
          </w:p>
          <w:p w14:paraId="326B33C6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lastRenderedPageBreak/>
              <w:t>matrix protein 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E0F77" w14:textId="2275295C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lastRenderedPageBreak/>
              <w:t xml:space="preserve">0.21 </w:t>
            </w:r>
          </w:p>
        </w:tc>
      </w:tr>
      <w:tr w:rsidR="00370563" w:rsidRPr="00732045" w14:paraId="14E2158B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BE89C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2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A7AAC0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23_P30805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E47CF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HIST1H4J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5DC03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Histone H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65D31" w14:textId="03C06D4A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22 </w:t>
            </w:r>
          </w:p>
        </w:tc>
      </w:tr>
      <w:tr w:rsidR="00370563" w:rsidRPr="00732045" w14:paraId="52D739B6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6128D3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2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7EA63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23_P122852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7B999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SMARCD3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7F00E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SWI/SNF-related matrix-associated actin-dependent regulator of chromatin subfamily D member 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1423F" w14:textId="082D7293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23 </w:t>
            </w:r>
          </w:p>
        </w:tc>
      </w:tr>
      <w:tr w:rsidR="00370563" w:rsidRPr="00732045" w14:paraId="6A6787C7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DD841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2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E06FC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33_P3249305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ED56E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CHRD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E954E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Chordi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2C1F5" w14:textId="529117D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24 </w:t>
            </w:r>
          </w:p>
        </w:tc>
      </w:tr>
      <w:tr w:rsidR="00370563" w:rsidRPr="00732045" w14:paraId="741F7A27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0CAD8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2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27A05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23_P73429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FB21C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HCLS1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0C107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Hematopoietic lineage cell-specific protei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9EFC0" w14:textId="234C73EA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25 </w:t>
            </w:r>
          </w:p>
        </w:tc>
      </w:tr>
      <w:tr w:rsidR="00370563" w:rsidRPr="00732045" w14:paraId="05959FE9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E2F76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2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FC777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23_P14174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3F4F9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TNFSF13B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9DF01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Tumor necrosis factor ligand superfamily member 13B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D0E98" w14:textId="4707A58F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26 </w:t>
            </w:r>
          </w:p>
        </w:tc>
      </w:tr>
      <w:tr w:rsidR="00370563" w:rsidRPr="00732045" w14:paraId="5AED28FB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45415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2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A8A71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23_P146233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5DB83E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LPL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1D5ED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Lipoprotein lipas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8AFCD" w14:textId="0B6738B8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26 </w:t>
            </w:r>
          </w:p>
        </w:tc>
      </w:tr>
      <w:tr w:rsidR="00370563" w:rsidRPr="00732045" w14:paraId="6CD574A0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A1965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26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D2D54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23_P128598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0D01A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TUBA3C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BC2E17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Tubulin alpha-3C/D chai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10E7C" w14:textId="11F78F30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27 </w:t>
            </w:r>
          </w:p>
        </w:tc>
      </w:tr>
      <w:tr w:rsidR="00370563" w:rsidRPr="00732045" w14:paraId="689E6843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80633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2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2B7E9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24_P259154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60FE8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TUBA3FP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CFBD8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Tubulin alpha-3C/D chai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648AA" w14:textId="613CDB95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28 </w:t>
            </w:r>
          </w:p>
        </w:tc>
      </w:tr>
      <w:tr w:rsidR="00370563" w:rsidRPr="00732045" w14:paraId="3F4CC256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2CF9F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28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3D537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23_P104471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75946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DUSP13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8B868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Dual specificity protein phosphatase 13 isoform B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74FC9" w14:textId="76C0D75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29 </w:t>
            </w:r>
          </w:p>
        </w:tc>
      </w:tr>
      <w:tr w:rsidR="00370563" w:rsidRPr="00732045" w14:paraId="4A8EA274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841DE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29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3DFAD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23_P397293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8DDC5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LY6K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093F2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Lymphocyte antigen 6K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8B2C3" w14:textId="5F121A3E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30 </w:t>
            </w:r>
          </w:p>
        </w:tc>
      </w:tr>
      <w:tr w:rsidR="00370563" w:rsidRPr="00732045" w14:paraId="551AFF0C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B1E25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3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061C3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32_P171061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33407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ASCL2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FE79B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proofErr w:type="spellStart"/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chaete</w:t>
            </w:r>
            <w:proofErr w:type="spellEnd"/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-scute homolog 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4F0EA" w14:textId="54859D41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30 </w:t>
            </w:r>
          </w:p>
        </w:tc>
      </w:tr>
      <w:tr w:rsidR="00370563" w:rsidRPr="00732045" w14:paraId="00F37E23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7587D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3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A60D2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33_P3287472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10E9D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PPP1R27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A6AF7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Protein phosphatase 1 regulatory subunit 2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6359B" w14:textId="24EEB390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31 </w:t>
            </w:r>
          </w:p>
        </w:tc>
      </w:tr>
      <w:tr w:rsidR="00370563" w:rsidRPr="00732045" w14:paraId="45E6FA72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ABDE3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3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377A6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23_P15727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1D38A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FKBP10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D281E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Peptidyl-prolyl cis-trans isomerase FKBP1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8D3EC" w14:textId="746B52D5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31 </w:t>
            </w:r>
          </w:p>
        </w:tc>
      </w:tr>
      <w:tr w:rsidR="00370563" w:rsidRPr="00732045" w14:paraId="34BC6E0F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22CEF7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3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AB49E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24_P392060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FF7E7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SIMC1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61EFA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SUMO-interacting motif-containing protein 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F304A" w14:textId="5455A612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32 </w:t>
            </w:r>
          </w:p>
        </w:tc>
      </w:tr>
      <w:tr w:rsidR="00370563" w:rsidRPr="00732045" w14:paraId="69BFA8B6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713EF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3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49389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33_P3272330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3CD533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DNMT3A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BC49D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DNA (cytosine-5)-methyltransferase 3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2B8FE" w14:textId="74D0E191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32 </w:t>
            </w:r>
          </w:p>
        </w:tc>
      </w:tr>
      <w:tr w:rsidR="00370563" w:rsidRPr="00732045" w14:paraId="4C73B91F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8300C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3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825B5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23_P112482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6B7994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AQP3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40106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quaporin-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83059" w14:textId="0C6A8080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34 </w:t>
            </w:r>
          </w:p>
        </w:tc>
      </w:tr>
      <w:tr w:rsidR="00370563" w:rsidRPr="00732045" w14:paraId="761B600C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1BE98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36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98904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24_P206776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A0FFC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CRYAB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3EC7E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lpha-crystallin B chai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49595" w14:textId="6CD055AF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36 </w:t>
            </w:r>
          </w:p>
        </w:tc>
      </w:tr>
      <w:tr w:rsidR="00370563" w:rsidRPr="00732045" w14:paraId="373C106B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0B448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3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0F4D1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23_P121716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CCB46B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ANXA3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323314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nnexin A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E67AC" w14:textId="0F741AB4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36 </w:t>
            </w:r>
          </w:p>
        </w:tc>
      </w:tr>
      <w:tr w:rsidR="00370563" w:rsidRPr="00732045" w14:paraId="11887DCE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EB808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38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6D89B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24_P247849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09A02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PBX1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1278C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Pre-B-cell leukemia transcription factor 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72A8F" w14:textId="7431363E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37 </w:t>
            </w:r>
          </w:p>
        </w:tc>
      </w:tr>
      <w:tr w:rsidR="00370563" w:rsidRPr="00732045" w14:paraId="73168442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4EF0BF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39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6AFF8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23_P359540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99C1A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HIST1H4F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67793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Histone H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60BFC" w14:textId="1EFAD3F9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37 </w:t>
            </w:r>
          </w:p>
        </w:tc>
      </w:tr>
      <w:tr w:rsidR="00370563" w:rsidRPr="00732045" w14:paraId="1B6E0C2E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CBD48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4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63CCF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33_P3409447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7C03F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AKAP11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6EBB4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-kinase anchor protein 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D48C8" w14:textId="17A2BD38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37 </w:t>
            </w:r>
          </w:p>
        </w:tc>
      </w:tr>
      <w:tr w:rsidR="00370563" w:rsidRPr="00732045" w14:paraId="0433D31B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60D49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4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89BCA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23_P162719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D47EF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DIAPH3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D7477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Protein diaphanous homolog 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9CE80" w14:textId="5941C4F0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38 </w:t>
            </w:r>
          </w:p>
        </w:tc>
      </w:tr>
      <w:tr w:rsidR="00370563" w:rsidRPr="00732045" w14:paraId="7294D792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654AD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4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B4E95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33_P3299319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28CE2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RPL28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3A361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60S ribosomal protein L2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F7B95" w14:textId="4B2D22D9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40 </w:t>
            </w:r>
          </w:p>
        </w:tc>
      </w:tr>
      <w:tr w:rsidR="00370563" w:rsidRPr="00732045" w14:paraId="2C29C015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EF114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4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35B9D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33_P3411315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E7D96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KRTAP3-3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4BE61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Keratin-associated protein 3-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875BE" w14:textId="1D9EBBBF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40 </w:t>
            </w:r>
          </w:p>
        </w:tc>
      </w:tr>
      <w:tr w:rsidR="00370563" w:rsidRPr="00732045" w14:paraId="3879FFEC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AB919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4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BDB43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23_P30813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75162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HIST1H4K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A17B5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Histone H</w:t>
            </w:r>
            <w:proofErr w:type="gramStart"/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4;HIST</w:t>
            </w:r>
            <w:proofErr w:type="gramEnd"/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1H4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C6560" w14:textId="6D954ADA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42 </w:t>
            </w:r>
          </w:p>
        </w:tc>
      </w:tr>
      <w:tr w:rsidR="00370563" w:rsidRPr="00732045" w14:paraId="7A71DA76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BD7E0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4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58FBB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33_P3321432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7CD3B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FAM198B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9112C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Golgi associated kinase 1B (GASK1B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49C6E" w14:textId="13657D71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42 </w:t>
            </w:r>
          </w:p>
        </w:tc>
      </w:tr>
      <w:tr w:rsidR="00370563" w:rsidRPr="00732045" w14:paraId="2B0D6AA6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6CB0A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46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832D8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33_P3211929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37E2F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RCOR2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C9242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REST corepressor 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3EF3B" w14:textId="378A0F6C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42 </w:t>
            </w:r>
          </w:p>
        </w:tc>
      </w:tr>
      <w:tr w:rsidR="00370563" w:rsidRPr="00732045" w14:paraId="6E431E41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12F55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4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19F3A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23_P316850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65BA0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ODF3L2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5BDA7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Outer dense fiber protein 3-like protein 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96FCF" w14:textId="467E84FD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42 </w:t>
            </w:r>
          </w:p>
        </w:tc>
      </w:tr>
      <w:tr w:rsidR="00370563" w:rsidRPr="00732045" w14:paraId="20189130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EC9D73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48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105BD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24_P314337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61002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PAGE1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0E93A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 xml:space="preserve">P antigen family member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0415E" w14:textId="7EC0C72E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43 </w:t>
            </w:r>
          </w:p>
        </w:tc>
      </w:tr>
      <w:tr w:rsidR="00370563" w:rsidRPr="00732045" w14:paraId="08C4458D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69056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49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C3265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33_P3314466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62FE5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IMMT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850E9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MICOS complex subunit MIC6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4EA11" w14:textId="44A637C8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43 </w:t>
            </w:r>
          </w:p>
        </w:tc>
      </w:tr>
      <w:tr w:rsidR="00370563" w:rsidRPr="00732045" w14:paraId="53B9575A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CEE9D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5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AFD4E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33_P3356216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462D6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ARCN1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0B336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Coatomer subunit delt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8080B" w14:textId="37B6C81A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43 </w:t>
            </w:r>
          </w:p>
        </w:tc>
      </w:tr>
      <w:tr w:rsidR="00370563" w:rsidRPr="00732045" w14:paraId="31A4EA2A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8EADF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5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711F3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23_P113613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8862D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CDCP1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0193B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CUB domain-containing protein 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4BEB5" w14:textId="7A275C1E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43 </w:t>
            </w:r>
          </w:p>
        </w:tc>
      </w:tr>
      <w:tr w:rsidR="00370563" w:rsidRPr="00732045" w14:paraId="7D64D1E9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820E1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lastRenderedPageBreak/>
              <w:t>5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2267E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23_P111481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1B5F94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SRRT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E8643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Serrate RNA effector molecule homolo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E1757B" w14:textId="5305E076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43 </w:t>
            </w:r>
          </w:p>
        </w:tc>
      </w:tr>
      <w:tr w:rsidR="00370563" w:rsidRPr="00732045" w14:paraId="7120C1E7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5DCF2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5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9E8C8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32_P33083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43BB0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VCX2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2B284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Variable charge X-linked protein 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75B27" w14:textId="2380E88F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43 </w:t>
            </w:r>
          </w:p>
        </w:tc>
      </w:tr>
      <w:tr w:rsidR="00370563" w:rsidRPr="00732045" w14:paraId="051F11E8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BB9DA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5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58849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33_P3285868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A12D0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CYGB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09B8B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Cytoglobi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BDF37" w14:textId="236679B0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45 </w:t>
            </w:r>
          </w:p>
        </w:tc>
      </w:tr>
      <w:tr w:rsidR="00370563" w:rsidRPr="00732045" w14:paraId="021BF461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EAB5B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5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06CC5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33_P3375934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98993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NAMPT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F953C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 xml:space="preserve">Nicotinamide </w:t>
            </w:r>
            <w:proofErr w:type="spellStart"/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phosphoribosyltransferase</w:t>
            </w:r>
            <w:proofErr w:type="spellEnd"/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CE78D" w14:textId="2D571035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45 </w:t>
            </w:r>
          </w:p>
        </w:tc>
      </w:tr>
      <w:tr w:rsidR="00370563" w:rsidRPr="00732045" w14:paraId="2105254A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ACCC9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56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F008E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33_P3211633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527A4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WDR3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E5D86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WD repeat-containing protein 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6B831" w14:textId="00158EBC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45 </w:t>
            </w:r>
          </w:p>
        </w:tc>
      </w:tr>
      <w:tr w:rsidR="00370563" w:rsidRPr="00732045" w14:paraId="18433242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45A87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5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1D44B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33_P3315906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A26A0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PTP4A3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898C0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Protein tyrosine phosphatase type IVA 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8C250" w14:textId="56116EBA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45 </w:t>
            </w:r>
          </w:p>
        </w:tc>
      </w:tr>
      <w:tr w:rsidR="00370563" w:rsidRPr="00732045" w14:paraId="33FD9FA2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BD47B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58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36FF7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23_P436281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B252F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HIST2H4B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E365F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Histone H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89A20" w14:textId="75D1CAC2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45 </w:t>
            </w:r>
          </w:p>
        </w:tc>
      </w:tr>
      <w:tr w:rsidR="00370563" w:rsidRPr="00732045" w14:paraId="375053B4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1D3CF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59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76A64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23_P121926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94F07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SEPP1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98B12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proofErr w:type="spellStart"/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Selenoprotein</w:t>
            </w:r>
            <w:proofErr w:type="spellEnd"/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 xml:space="preserve"> 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90EFA" w14:textId="0C5C5F41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48 </w:t>
            </w:r>
          </w:p>
        </w:tc>
      </w:tr>
      <w:tr w:rsidR="00370563" w:rsidRPr="00732045" w14:paraId="44618EAD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7F3CA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6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0463B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33_P3314356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D3019B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PPM1K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F14551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Protein phosphatase 1K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CFC23" w14:textId="4EBEEDF2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48 </w:t>
            </w:r>
          </w:p>
        </w:tc>
      </w:tr>
      <w:tr w:rsidR="00370563" w:rsidRPr="00732045" w14:paraId="74769D36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B5305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6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9CCE4A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24_P20873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2E73D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HIST1H4I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E00C0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Histone H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FADAE" w14:textId="0DBB32A3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48 </w:t>
            </w:r>
          </w:p>
        </w:tc>
      </w:tr>
      <w:tr w:rsidR="00370563" w:rsidRPr="00732045" w14:paraId="4C8BB2B4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A18E2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62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937BF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23_P217507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C6338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ZBED1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72419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Zinc finger BED domain-containing protein 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0BB3C" w14:textId="619242E5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48 </w:t>
            </w:r>
          </w:p>
        </w:tc>
      </w:tr>
      <w:tr w:rsidR="00370563" w:rsidRPr="00732045" w14:paraId="468CE8BB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38F4A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6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CD2EF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33_P3290909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51ED8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SMC1A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D46C4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Structural maintenance of chromosomes protein 1A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0C89D" w14:textId="431D476C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48 </w:t>
            </w:r>
          </w:p>
        </w:tc>
      </w:tr>
      <w:tr w:rsidR="00370563" w:rsidRPr="00732045" w14:paraId="0168E3DD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92288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64</w:t>
            </w:r>
          </w:p>
        </w:tc>
        <w:tc>
          <w:tcPr>
            <w:tcW w:w="185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E71A8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23_P51487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B00FD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FEZ1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1C446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Fasciculation and elongation protein zeta-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38D84" w14:textId="5549DA3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48 </w:t>
            </w:r>
          </w:p>
        </w:tc>
      </w:tr>
      <w:tr w:rsidR="00370563" w:rsidRPr="00732045" w14:paraId="575D3FEC" w14:textId="77777777" w:rsidTr="00266549">
        <w:trPr>
          <w:trHeight w:val="330"/>
        </w:trPr>
        <w:tc>
          <w:tcPr>
            <w:tcW w:w="6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FFA3FC5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65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E6D4209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A_23_P207911</w:t>
            </w:r>
          </w:p>
        </w:tc>
        <w:tc>
          <w:tcPr>
            <w:tcW w:w="1219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08B0D9A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VCY</w:t>
            </w:r>
          </w:p>
        </w:tc>
        <w:tc>
          <w:tcPr>
            <w:tcW w:w="3757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195A339" w14:textId="77777777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eastAsia="ＭＳ Ｐゴシック" w:hAnsi="Times New Roman"/>
                <w:sz w:val="22"/>
                <w:szCs w:val="22"/>
              </w:rPr>
              <w:t>Testis-specific basic protein Y 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3B4D6" w14:textId="0D4563F9" w:rsidR="00370563" w:rsidRPr="00732045" w:rsidRDefault="00370563" w:rsidP="00370563">
            <w:pPr>
              <w:widowControl/>
              <w:jc w:val="left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732045">
              <w:rPr>
                <w:rFonts w:ascii="Times New Roman" w:hAnsi="Times New Roman"/>
                <w:sz w:val="22"/>
                <w:szCs w:val="22"/>
              </w:rPr>
              <w:t xml:space="preserve">0.50 </w:t>
            </w:r>
          </w:p>
        </w:tc>
      </w:tr>
    </w:tbl>
    <w:p w14:paraId="6E7A8FFA" w14:textId="77777777" w:rsidR="00BE2198" w:rsidRPr="00732045" w:rsidRDefault="00BE2198" w:rsidP="00633EF2">
      <w:pPr>
        <w:rPr>
          <w:rFonts w:ascii="Times New Roman" w:eastAsiaTheme="minorEastAsia" w:hAnsi="Times New Roman"/>
          <w:sz w:val="22"/>
          <w:szCs w:val="22"/>
        </w:rPr>
      </w:pPr>
    </w:p>
    <w:sectPr w:rsidR="00BE2198" w:rsidRPr="00732045" w:rsidSect="000F6CBF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6DDF1E" w14:textId="77777777" w:rsidR="00154B90" w:rsidRDefault="00154B90" w:rsidP="00D06D17">
      <w:r>
        <w:separator/>
      </w:r>
    </w:p>
  </w:endnote>
  <w:endnote w:type="continuationSeparator" w:id="0">
    <w:p w14:paraId="14A14807" w14:textId="77777777" w:rsidR="00154B90" w:rsidRDefault="00154B90" w:rsidP="00D06D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6428F2" w14:textId="77777777" w:rsidR="00154B90" w:rsidRDefault="00154B90" w:rsidP="00D06D17">
      <w:r>
        <w:separator/>
      </w:r>
    </w:p>
  </w:footnote>
  <w:footnote w:type="continuationSeparator" w:id="0">
    <w:p w14:paraId="6AA343FE" w14:textId="77777777" w:rsidR="00154B90" w:rsidRDefault="00154B90" w:rsidP="00D06D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0C4"/>
    <w:rsid w:val="00034271"/>
    <w:rsid w:val="000A79D9"/>
    <w:rsid w:val="000F6CBF"/>
    <w:rsid w:val="00154B90"/>
    <w:rsid w:val="001C3DAA"/>
    <w:rsid w:val="00266549"/>
    <w:rsid w:val="00370563"/>
    <w:rsid w:val="004620C4"/>
    <w:rsid w:val="005C5BFA"/>
    <w:rsid w:val="0061448D"/>
    <w:rsid w:val="00633EF2"/>
    <w:rsid w:val="00697485"/>
    <w:rsid w:val="00732045"/>
    <w:rsid w:val="00775748"/>
    <w:rsid w:val="00782C23"/>
    <w:rsid w:val="00BE2198"/>
    <w:rsid w:val="00D00311"/>
    <w:rsid w:val="00D06D17"/>
    <w:rsid w:val="00EB712E"/>
    <w:rsid w:val="00EC6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14AB263"/>
  <w15:chartTrackingRefBased/>
  <w15:docId w15:val="{B26A3398-BA58-4130-91AD-09DA7223F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20C4"/>
    <w:pPr>
      <w:widowControl w:val="0"/>
      <w:spacing w:after="0" w:line="240" w:lineRule="auto"/>
      <w:jc w:val="both"/>
    </w:pPr>
    <w:rPr>
      <w:rFonts w:ascii="Century" w:eastAsia="SimSun" w:hAnsi="Century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20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06D17"/>
    <w:pPr>
      <w:tabs>
        <w:tab w:val="center" w:pos="4419"/>
        <w:tab w:val="right" w:pos="8838"/>
      </w:tabs>
    </w:pPr>
  </w:style>
  <w:style w:type="character" w:customStyle="1" w:styleId="a5">
    <w:name w:val="ヘッダー (文字)"/>
    <w:basedOn w:val="a0"/>
    <w:link w:val="a4"/>
    <w:uiPriority w:val="99"/>
    <w:rsid w:val="00D06D17"/>
    <w:rPr>
      <w:rFonts w:ascii="Century" w:eastAsia="SimSun" w:hAnsi="Century" w:cs="Times New Roman"/>
      <w:kern w:val="2"/>
      <w:sz w:val="21"/>
      <w:szCs w:val="24"/>
    </w:rPr>
  </w:style>
  <w:style w:type="paragraph" w:styleId="a6">
    <w:name w:val="footer"/>
    <w:basedOn w:val="a"/>
    <w:link w:val="a7"/>
    <w:uiPriority w:val="99"/>
    <w:unhideWhenUsed/>
    <w:rsid w:val="00D06D17"/>
    <w:pPr>
      <w:tabs>
        <w:tab w:val="center" w:pos="4419"/>
        <w:tab w:val="right" w:pos="8838"/>
      </w:tabs>
    </w:pPr>
  </w:style>
  <w:style w:type="character" w:customStyle="1" w:styleId="a7">
    <w:name w:val="フッター (文字)"/>
    <w:basedOn w:val="a0"/>
    <w:link w:val="a6"/>
    <w:uiPriority w:val="99"/>
    <w:rsid w:val="00D06D17"/>
    <w:rPr>
      <w:rFonts w:ascii="Century" w:eastAsia="SimSun" w:hAnsi="Century" w:cs="Times New Roman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695</Words>
  <Characters>3963</Characters>
  <Application>Microsoft Office Word</Application>
  <DocSecurity>0</DocSecurity>
  <Lines>33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H</dc:creator>
  <cp:keywords/>
  <dc:description/>
  <cp:lastModifiedBy>saibaba</cp:lastModifiedBy>
  <cp:revision>16</cp:revision>
  <dcterms:created xsi:type="dcterms:W3CDTF">2019-03-27T01:46:00Z</dcterms:created>
  <dcterms:modified xsi:type="dcterms:W3CDTF">2020-10-02T05:11:00Z</dcterms:modified>
</cp:coreProperties>
</file>